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ORTING INFORMATION S1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Sequencing amplicon PCR primers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caudal type homeobox 4 (cdx4)</w:t>
      </w:r>
      <w:r>
        <w:rPr>
          <w:rFonts w:cs="Times New Roman" w:ascii="Times New Roman" w:hAnsi="Times New Roman"/>
        </w:rPr>
        <w:t xml:space="preserve">   5’-CAGAGCAGAGAGTCGAGGCAAAT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CGATACAAATGACCTCTG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chordin (chrd),</w:t>
      </w:r>
      <w:r>
        <w:rPr>
          <w:rFonts w:cs="Times New Roman" w:ascii="Times New Roman" w:hAnsi="Times New Roman"/>
        </w:rPr>
        <w:t xml:space="preserve">   5’-GACCCAGAGAGCCAGAGAC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CTGATGACTGCCCTAGCTG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eomesodermin (eomes)</w:t>
      </w:r>
      <w:r>
        <w:rPr>
          <w:rFonts w:cs="Times New Roman" w:ascii="Times New Roman" w:hAnsi="Times New Roman"/>
          <w:color w:val="FF0000"/>
        </w:rPr>
        <w:t xml:space="preserve">   </w:t>
      </w:r>
      <w:r>
        <w:rPr>
          <w:rFonts w:cs="Times New Roman" w:ascii="Times New Roman" w:hAnsi="Times New Roman"/>
        </w:rPr>
        <w:t>5’-GCCATTTCCTATGATTCAG-3’,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CTGTAGGTAGTAGCGCTCAG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broblast growth factor receptor 2 (fgfr2)</w:t>
      </w:r>
      <w:r>
        <w:rPr>
          <w:rFonts w:cs="Times New Roman" w:ascii="Times New Roman" w:hAnsi="Times New Roman"/>
        </w:rPr>
        <w:t xml:space="preserve">   5’-GATATTTCTCGCATACAGATG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CCAGTTACATACACCTCCTG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</w:rPr>
        <w:t>follistatin (fst)</w:t>
      </w:r>
      <w:r>
        <w:rPr>
          <w:rFonts w:cs="Times New Roman" w:ascii="Times New Roman" w:hAnsi="Times New Roman"/>
        </w:rPr>
        <w:t xml:space="preserve">   5’-GACATGCTGCTGAGATATGG-3’,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CATCACAGCAATCTAATGTGG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rizzled homolog 7 (fzd7)</w:t>
      </w:r>
      <w:r>
        <w:rPr>
          <w:rFonts w:cs="Times New Roman" w:ascii="Times New Roman" w:hAnsi="Times New Roman"/>
        </w:rPr>
        <w:t xml:space="preserve">   5’-AGGAGAATTAGCTGGTTTG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CACTGGAAGCCGAACTTG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gata binding protein 4 (gata4), amplicon 1</w:t>
      </w:r>
      <w:r>
        <w:rPr>
          <w:rFonts w:cs="Times New Roman" w:ascii="Times New Roman" w:hAnsi="Times New Roman"/>
        </w:rPr>
        <w:t xml:space="preserve">   5’-ACTGAAGGACGCTGAAACTC-3’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TACTGCTCTCTCCCATTCG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gata4, amplicon 2</w:t>
      </w:r>
      <w:r>
        <w:rPr>
          <w:rFonts w:cs="Times New Roman" w:ascii="Times New Roman" w:hAnsi="Times New Roman"/>
        </w:rPr>
        <w:t xml:space="preserve">   5’-GGCTCATCTCAACAAGGAAG-3’,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CCAATAAACCCAACATTTCC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gata binding protein 6 (gata6), amplicon 1</w:t>
      </w:r>
      <w:r>
        <w:rPr>
          <w:rFonts w:cs="Times New Roman" w:ascii="Times New Roman" w:hAnsi="Times New Roman"/>
        </w:rPr>
        <w:t xml:space="preserve">   5’-AATGGGAAAGTGCTTTGT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CTTTACCAGGTCTCATTGG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gata6, amplicon 2</w:t>
      </w:r>
      <w:r>
        <w:rPr>
          <w:rFonts w:cs="Times New Roman" w:ascii="Times New Roman" w:hAnsi="Times New Roman"/>
        </w:rPr>
        <w:t xml:space="preserve">   5’-CTATGTGCCCACTAGCAGA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TGGATTCCCAAATTACCAAC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gata6, amplicon 3</w:t>
      </w:r>
      <w:r>
        <w:rPr>
          <w:rFonts w:cs="Times New Roman" w:ascii="Times New Roman" w:hAnsi="Times New Roman"/>
        </w:rPr>
        <w:t xml:space="preserve">   5’-AAGTTGTTGGTACGGACAGG-3’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 CCCGTGTATTTAGGTGATTG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hematopoietically expressed homeobox (hhex)</w:t>
      </w:r>
      <w:r>
        <w:rPr>
          <w:rFonts w:cs="Times New Roman" w:ascii="Times New Roman" w:hAnsi="Times New Roman"/>
        </w:rPr>
        <w:t xml:space="preserve">   5’-TTCCCAAGGAGGTAACCA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CACTGAGAAACTGGCAGATG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matrix metalloprotease 7 (mmp7)</w:t>
      </w:r>
      <w:r>
        <w:rPr>
          <w:rFonts w:cs="Times New Roman" w:ascii="Times New Roman" w:hAnsi="Times New Roman"/>
        </w:rPr>
        <w:t xml:space="preserve">   5’-GCCTTAAGAACAAATTGCAC-3’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AGTTCCTGCCCTATGTCATC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mix-like endodermal regulator (mixer)</w:t>
      </w:r>
      <w:r>
        <w:rPr>
          <w:rFonts w:cs="Times New Roman" w:ascii="Times New Roman" w:hAnsi="Times New Roman"/>
        </w:rPr>
        <w:t xml:space="preserve">   5’-CCCAGAGAGGTATAAGAAG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GAGTGCAGGGCATATAAAC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noggin 1</w:t>
      </w:r>
      <w:r>
        <w:rPr>
          <w:rFonts w:cs="Times New Roman" w:ascii="Times New Roman" w:hAnsi="Times New Roman"/>
        </w:rPr>
        <w:t xml:space="preserve">   5’-CACTTGTCTGCAATGAGAG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TCCTGAGTTTCTTGCTCAGTC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notochord homeobox (not)</w:t>
      </w:r>
      <w:r>
        <w:rPr>
          <w:rFonts w:cs="Times New Roman" w:ascii="Times New Roman" w:hAnsi="Times New Roman"/>
        </w:rPr>
        <w:t xml:space="preserve">   5’-CTGTCTTTCCTGCATTTG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CTACATTTGATACTTGATTTGC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paired box 2 (pax2), amplicon 1</w:t>
      </w:r>
      <w:r>
        <w:rPr>
          <w:rFonts w:cs="Times New Roman" w:ascii="Times New Roman" w:hAnsi="Times New Roman"/>
        </w:rPr>
        <w:t xml:space="preserve">   5’-GATGCTGATCACATTTCTGC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 TTGACTCCACGTGGTTTATG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pax2, amplicon 2</w:t>
      </w:r>
      <w:r>
        <w:rPr>
          <w:rFonts w:cs="Times New Roman" w:ascii="Times New Roman" w:hAnsi="Times New Roman"/>
        </w:rPr>
        <w:t xml:space="preserve">   5’-AGCTGTTCTTGACCTTAGTCG 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TGGTTGCTGACATTTATGAG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paired box 6 (pax6), amplicon 1</w:t>
      </w:r>
      <w:r>
        <w:rPr>
          <w:rFonts w:cs="Times New Roman" w:ascii="Times New Roman" w:hAnsi="Times New Roman"/>
        </w:rPr>
        <w:t xml:space="preserve">   5’-AAAGTCCCAGTGCTGGATAG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CTCACAATATGTTCAAACACTACC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pax6, amplicon 2</w:t>
      </w:r>
      <w:r>
        <w:rPr>
          <w:rFonts w:cs="Times New Roman" w:ascii="Times New Roman" w:hAnsi="Times New Roman"/>
        </w:rPr>
        <w:t xml:space="preserve">   5’-TATGAAGATTCGGTGGTAGC-3’,   5’-GTGTCGCTATCGATCTCTCC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pax6, amplicon 3</w:t>
      </w:r>
      <w:r>
        <w:rPr>
          <w:rFonts w:cs="Times New Roman" w:ascii="Times New Roman" w:hAnsi="Times New Roman"/>
        </w:rPr>
        <w:t xml:space="preserve">   5’-GGTCATGCAATAACAGTTGC-3’,   5’-ATTCTCATTGGCCAACTCTC-3’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paired box 8 (pax8)</w:t>
      </w:r>
      <w:r>
        <w:rPr>
          <w:rFonts w:cs="Times New Roman" w:ascii="Times New Roman" w:hAnsi="Times New Roman"/>
        </w:rPr>
        <w:t xml:space="preserve">   5’-GATGGGTCTGCTATGCTACC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GCACACATAAATGTGGGAATAC-3’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pou class 2 homeobox 1 (pou2f1; oct1)</w:t>
      </w:r>
      <w:r>
        <w:rPr>
          <w:rFonts w:cs="Times New Roman" w:ascii="Times New Roman" w:hAnsi="Times New Roman"/>
        </w:rPr>
        <w:t xml:space="preserve">   5’-TTGGCTCAATGTTATCCCTAC-3’,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5’-AATAAGCACCTGGTTTGAG-3’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7:03:00Z</dcterms:created>
  <dc:creator>Chris Showell</dc:creator>
  <dc:description/>
  <dc:language>en-US</dc:language>
  <cp:lastModifiedBy>Chris Showell</cp:lastModifiedBy>
  <cp:lastPrinted>2011-06-14T12:43:00Z</cp:lastPrinted>
  <dcterms:modified xsi:type="dcterms:W3CDTF">2011-06-14T17:08:00Z</dcterms:modified>
  <cp:revision>3</cp:revision>
  <dc:subject/>
  <dc:title/>
</cp:coreProperties>
</file>